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480" w:after="0"/>
        <w:rPr>
          <w:b w:val="false"/>
          <w:b w:val="false"/>
        </w:rPr>
      </w:pPr>
      <w:r>
        <w:rPr>
          <w:b w:val="false"/>
        </w:rPr>
        <w:t>Table S2: Performance of PCM compared to several benchmark approaches</w:t>
      </w:r>
    </w:p>
    <w:tbl>
      <w:tblPr>
        <w:tblW w:w="81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43"/>
        <w:gridCol w:w="655"/>
        <w:gridCol w:w="818"/>
        <w:gridCol w:w="709"/>
        <w:gridCol w:w="643"/>
        <w:gridCol w:w="709"/>
        <w:gridCol w:w="763"/>
      </w:tblGrid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NNRTI RMSE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NNRT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NRT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RMSE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NRT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P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RMSE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P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bscript"/>
              </w:rPr>
              <w:t>0</w:t>
            </w:r>
            <w:r>
              <w:rPr>
                <w:rFonts w:eastAsia="Times New Roman" w:cs="Calibri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PCM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4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Sequence only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5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5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Resistance Scaling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62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59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4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Y-Scambling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.1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.10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8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PCM (Van der Borght set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8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53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5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6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PCM (Van der Borght set Mixtures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81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6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7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 xml:space="preserve">Performance Van der Borght 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nl-NL" w:eastAsia="nl-NL"/>
              </w:rPr>
              <w:t>et al.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1.30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6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7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 xml:space="preserve">Performance Van der Borght </w:t>
            </w:r>
            <w:r>
              <w:rPr>
                <w:rFonts w:eastAsia="Times New Roman" w:cs="Calibri"/>
                <w:i/>
                <w:color w:val="000000"/>
                <w:sz w:val="20"/>
                <w:szCs w:val="20"/>
                <w:lang w:val="nl-NL" w:eastAsia="nl-NL"/>
              </w:rPr>
              <w:t>et al.</w:t>
            </w: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(Mixtures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1.3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68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7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val="nl-NL" w:eastAsia="nl-NL"/>
              </w:rPr>
              <w:t>PCM (Stanford set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6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61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4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Calibri"/>
                <w:color w:val="000000"/>
                <w:sz w:val="20"/>
                <w:szCs w:val="20"/>
                <w:lang w:eastAsia="nl-NL"/>
              </w:rPr>
              <w:t>0.75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 w:before="0" w:after="200"/>
        <w:rPr/>
      </w:pPr>
      <w:r>
        <w:rPr/>
        <w:t xml:space="preserve">Different benchmark techniques are compared to our PCM models per HIV drug class. Negative correlation coefficients were annotated as 0.00. Also shown is the performance of our models validated on a previously unseen dataset by Van der Borght </w:t>
      </w:r>
      <w:r>
        <w:rPr>
          <w:i/>
        </w:rPr>
        <w:t xml:space="preserve">et al. </w:t>
      </w:r>
      <w:r>
        <w:rPr/>
        <w:t xml:space="preserve">and on the Stanford set. 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/>
      <w:b/>
      <w:bCs/>
      <w:szCs w:val="28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b/>
      <w:bCs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NoSpacingChar">
    <w:name w:val="No Spacing Char"/>
    <w:qFormat/>
    <w:rPr>
      <w:rFonts w:eastAsia="Times New Roman"/>
      <w:lang w:eastAsia="ja-JP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eastAsia="ja-JP" w:bidi="ar-SA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20:18:00Z</dcterms:created>
  <dc:creator>Gerard JP van Westen</dc:creator>
  <dc:description/>
  <cp:keywords/>
  <dc:language>en-US</dc:language>
  <cp:lastModifiedBy>Gertdus</cp:lastModifiedBy>
  <cp:lastPrinted>2012-08-04T16:43:00Z</cp:lastPrinted>
  <dcterms:modified xsi:type="dcterms:W3CDTF">2013-01-13T21:23:00Z</dcterms:modified>
  <cp:revision>5</cp:revision>
  <dc:subject/>
  <dc:title/>
</cp:coreProperties>
</file>